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1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3"/>
        <w:gridCol w:w="9698"/>
      </w:tblGrid>
      <w:tr w:rsidR="00CE20E8" w14:paraId="42242A25" w14:textId="77777777" w:rsidTr="00867F45">
        <w:trPr>
          <w:trHeight w:hRule="exact" w:val="397"/>
        </w:trPr>
        <w:tc>
          <w:tcPr>
            <w:tcW w:w="13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F28F" w14:textId="77777777" w:rsidR="00CE20E8" w:rsidRPr="00431BB5" w:rsidRDefault="00CE20E8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431BB5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S2 Table. Drugs used to define the matching factors </w:t>
            </w:r>
          </w:p>
        </w:tc>
      </w:tr>
      <w:tr w:rsidR="00CE20E8" w14:paraId="18DE0FDE" w14:textId="77777777" w:rsidTr="00867F45">
        <w:trPr>
          <w:trHeight w:hRule="exact" w:val="397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B140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95A1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nin-angiotensin inhibitors, Calcium channel blockers, Beta-blockers, Alpha-blockers, Diuretics</w:t>
            </w:r>
          </w:p>
        </w:tc>
      </w:tr>
      <w:tr w:rsidR="00CE20E8" w14:paraId="74B5F36E" w14:textId="77777777" w:rsidTr="00867F45">
        <w:trPr>
          <w:trHeight w:hRule="exact" w:val="397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767A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Diabetes mellitus </w:t>
            </w:r>
          </w:p>
        </w:tc>
        <w:tc>
          <w:tcPr>
            <w:tcW w:w="9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F8B3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GLT2 inhibitors, DPP4 inhibitors, GLP1-receptor, Biguanides, Sulfonylureas, alpha-Glucosidase inhibitors, Thiazolidine, Glinides, Insulin</w:t>
            </w:r>
          </w:p>
        </w:tc>
      </w:tr>
      <w:tr w:rsidR="00CE20E8" w14:paraId="31B2B8AA" w14:textId="77777777" w:rsidTr="00867F45">
        <w:trPr>
          <w:trHeight w:hRule="exact" w:val="397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CA10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C681C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20E8" w14:paraId="71695A14" w14:textId="77777777" w:rsidTr="00867F45">
        <w:trPr>
          <w:trHeight w:hRule="exact" w:val="397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2EF8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9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B86F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tatins, Fibrates, Cholesterol Absorption Inhibitors, MTP inhibitors, PCSK9 Inhibitors, Probucol, Omega-3 Fatty Acids, Bile Acid Resins</w:t>
            </w:r>
          </w:p>
        </w:tc>
      </w:tr>
      <w:tr w:rsidR="00CE20E8" w14:paraId="322A5063" w14:textId="77777777" w:rsidTr="00867F45">
        <w:trPr>
          <w:trHeight w:hRule="exact" w:val="397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B6B6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B514A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20E8" w14:paraId="0AA4D420" w14:textId="77777777" w:rsidTr="00867F45">
        <w:trPr>
          <w:trHeight w:hRule="exact" w:val="397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AAE7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uricemia</w:t>
            </w:r>
          </w:p>
        </w:tc>
        <w:tc>
          <w:tcPr>
            <w:tcW w:w="9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1797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Xanthine Oxidase Inhibitors, Uricosuric Agents, Potassium citrate / Sodium citrate hydrate</w:t>
            </w:r>
          </w:p>
        </w:tc>
      </w:tr>
      <w:tr w:rsidR="00CE20E8" w14:paraId="06CBE3D3" w14:textId="77777777" w:rsidTr="00867F45">
        <w:trPr>
          <w:trHeight w:hRule="exact" w:val="397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820D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nticoagulant/antiplatelet agents</w:t>
            </w:r>
          </w:p>
        </w:tc>
        <w:tc>
          <w:tcPr>
            <w:tcW w:w="9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0FEE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ntithrombotic agents (Tissue-type plasminogen activator (t-PA), Urokinase-type plasminogen activator, </w:t>
            </w:r>
            <w:proofErr w:type="spellStart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troxobin</w:t>
            </w:r>
            <w:proofErr w:type="spellEnd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E20E8" w14:paraId="6852C362" w14:textId="77777777" w:rsidTr="00867F45">
        <w:trPr>
          <w:trHeight w:hRule="exact" w:val="397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B845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D05C2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20E8" w14:paraId="649A969B" w14:textId="77777777" w:rsidTr="00867F45">
        <w:trPr>
          <w:trHeight w:hRule="exact" w:val="397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739F" w14:textId="77777777" w:rsidR="00CE20E8" w:rsidRPr="00431BB5" w:rsidRDefault="00CE20E8" w:rsidP="00867F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7F9E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ntiplatelet agents (Aspirin, Ticlopidine, Ticagrelor, Clopidogrel, Prasugrel, Cilostazol, </w:t>
            </w:r>
            <w:proofErr w:type="spellStart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imabrost</w:t>
            </w:r>
            <w:proofErr w:type="spellEnd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zagrel</w:t>
            </w:r>
            <w:proofErr w:type="spellEnd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arpogrelate</w:t>
            </w:r>
            <w:proofErr w:type="spellEnd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E20E8" w14:paraId="6E5F21AA" w14:textId="77777777" w:rsidTr="00867F45">
        <w:trPr>
          <w:trHeight w:hRule="exact" w:val="397"/>
        </w:trPr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99B8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5E06A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20E8" w14:paraId="3FB66F9B" w14:textId="77777777" w:rsidTr="00867F45">
        <w:trPr>
          <w:trHeight w:hRule="exact" w:val="397"/>
        </w:trPr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B6AD2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DE211" w14:textId="77777777" w:rsidR="00CE20E8" w:rsidRPr="00431BB5" w:rsidRDefault="00CE20E8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nticoagulants (Heparin, </w:t>
            </w:r>
            <w:proofErr w:type="spellStart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otamin</w:t>
            </w:r>
            <w:proofErr w:type="spellEnd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ulfate, </w:t>
            </w:r>
            <w:proofErr w:type="spellStart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alteparin</w:t>
            </w:r>
            <w:proofErr w:type="spellEnd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, Enoxaparin, </w:t>
            </w:r>
            <w:proofErr w:type="spellStart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arnapalin</w:t>
            </w:r>
            <w:proofErr w:type="spellEnd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, Danaparoid sodium, </w:t>
            </w:r>
            <w:proofErr w:type="spellStart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rgatroban</w:t>
            </w:r>
            <w:proofErr w:type="spellEnd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, Warfarin, Prothrombin, Dabigatran, </w:t>
            </w:r>
            <w:proofErr w:type="spellStart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darucizumab</w:t>
            </w:r>
            <w:proofErr w:type="spellEnd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doxaban</w:t>
            </w:r>
            <w:proofErr w:type="spellEnd"/>
            <w:r w:rsidRPr="00431BB5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, Rivaroxaban, Apixaban, Andexanet)</w:t>
            </w:r>
          </w:p>
        </w:tc>
      </w:tr>
    </w:tbl>
    <w:p w14:paraId="2614A7FB" w14:textId="77777777" w:rsidR="00D962D6" w:rsidRPr="00CE20E8" w:rsidRDefault="00D962D6"/>
    <w:sectPr w:rsidR="00D962D6" w:rsidRPr="00CE20E8" w:rsidSect="00CE20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0B18B2" w14:textId="77777777" w:rsidR="00CE20E8" w:rsidRDefault="00CE20E8" w:rsidP="00CE20E8">
      <w:pPr>
        <w:spacing w:after="0" w:line="240" w:lineRule="auto"/>
      </w:pPr>
      <w:r>
        <w:separator/>
      </w:r>
    </w:p>
  </w:endnote>
  <w:endnote w:type="continuationSeparator" w:id="0">
    <w:p w14:paraId="5BAE257C" w14:textId="77777777" w:rsidR="00CE20E8" w:rsidRDefault="00CE20E8" w:rsidP="00CE20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D59C72" w14:textId="77777777" w:rsidR="00CE20E8" w:rsidRDefault="00CE20E8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460176" w14:textId="77777777" w:rsidR="00CE20E8" w:rsidRDefault="00CE20E8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E955A0" w14:textId="77777777" w:rsidR="00CE20E8" w:rsidRDefault="00CE20E8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A81608" w14:textId="77777777" w:rsidR="00CE20E8" w:rsidRDefault="00CE20E8" w:rsidP="00CE20E8">
      <w:pPr>
        <w:spacing w:after="0" w:line="240" w:lineRule="auto"/>
      </w:pPr>
      <w:r>
        <w:separator/>
      </w:r>
    </w:p>
  </w:footnote>
  <w:footnote w:type="continuationSeparator" w:id="0">
    <w:p w14:paraId="5B8851E2" w14:textId="77777777" w:rsidR="00CE20E8" w:rsidRDefault="00CE20E8" w:rsidP="00CE20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86B2CD" w14:textId="77777777" w:rsidR="00CE20E8" w:rsidRDefault="00CE20E8" w:rsidP="00CE20E8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2F4CF9" w14:textId="77777777" w:rsidR="00CE20E8" w:rsidRDefault="00CE20E8" w:rsidP="00CE20E8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53D4B8" w14:textId="77777777" w:rsidR="00CE20E8" w:rsidRDefault="00CE20E8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0E8"/>
    <w:rsid w:val="001F3B22"/>
    <w:rsid w:val="004C61D5"/>
    <w:rsid w:val="00CB31D5"/>
    <w:rsid w:val="00CE20E8"/>
    <w:rsid w:val="00D9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A3F648"/>
  <w15:chartTrackingRefBased/>
  <w15:docId w15:val="{59923816-CEF4-4CC6-B355-B2A849FD0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0E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E20E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20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20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20E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20E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20E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20E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20E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20E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E20E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E20E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E20E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E20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E20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E20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E20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E20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E20E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E20E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E20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20E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E20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20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E20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20E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E20E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E20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E20E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E20E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E20E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E20E8"/>
  </w:style>
  <w:style w:type="paragraph" w:styleId="ac">
    <w:name w:val="footer"/>
    <w:basedOn w:val="a"/>
    <w:link w:val="ad"/>
    <w:uiPriority w:val="99"/>
    <w:unhideWhenUsed/>
    <w:rsid w:val="00CE20E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E20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真美</dc:creator>
  <cp:keywords/>
  <dc:description/>
  <cp:lastModifiedBy>石田 真美</cp:lastModifiedBy>
  <cp:revision>1</cp:revision>
  <dcterms:created xsi:type="dcterms:W3CDTF">2026-01-15T00:28:00Z</dcterms:created>
  <dcterms:modified xsi:type="dcterms:W3CDTF">2026-01-15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6e8c49-5c02-46d9-894d-2fd89129a3c6</vt:lpwstr>
  </property>
</Properties>
</file>